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BAD061" w14:textId="7E52A641" w:rsidR="00285A89" w:rsidRDefault="00285A89">
      <w:pPr>
        <w:tabs>
          <w:tab w:val="left" w:pos="4111"/>
        </w:tabs>
        <w:spacing w:before="100" w:beforeAutospacing="1" w:after="100" w:afterAutospacing="1"/>
        <w:rPr>
          <w:rFonts w:ascii="NimbusSanL" w:eastAsia="Times New Roman" w:hAnsi="NimbusSanL" w:cs="Times New Roman"/>
          <w:b/>
          <w:bCs/>
          <w:kern w:val="0"/>
          <w:sz w:val="40"/>
          <w:szCs w:val="40"/>
          <w:lang w:val="en-CA"/>
          <w14:ligatures w14:val="none"/>
        </w:rPr>
      </w:pPr>
      <w:r>
        <w:rPr>
          <w:rFonts w:ascii="NimbusSanL" w:eastAsia="Times New Roman" w:hAnsi="NimbusSanL" w:cs="Times New Roman"/>
          <w:b/>
          <w:bCs/>
          <w:kern w:val="0"/>
          <w:sz w:val="40"/>
          <w:szCs w:val="40"/>
          <w:lang w:val="en-CA"/>
          <w14:ligatures w14:val="none"/>
        </w:rPr>
        <w:t xml:space="preserve">Enhanced salience of edge frequencies in </w:t>
      </w:r>
      <w:r w:rsidR="0068691F" w:rsidRPr="0068691F">
        <w:rPr>
          <w:rFonts w:ascii="NimbusSanL" w:eastAsia="Times New Roman" w:hAnsi="NimbusSanL" w:cs="Times New Roman"/>
          <w:b/>
          <w:bCs/>
          <w:kern w:val="0"/>
          <w:sz w:val="40"/>
          <w:szCs w:val="40"/>
          <w14:ligatures w14:val="none"/>
        </w:rPr>
        <w:t>auditory pattern recognition</w:t>
      </w:r>
      <w:r w:rsidR="001F44B9">
        <w:rPr>
          <w:rFonts w:ascii="NimbusSanL" w:eastAsia="Times New Roman" w:hAnsi="NimbusSanL" w:cs="Times New Roman"/>
          <w:b/>
          <w:bCs/>
          <w:kern w:val="0"/>
          <w:sz w:val="40"/>
          <w:szCs w:val="40"/>
          <w14:ligatures w14:val="none"/>
        </w:rPr>
        <w:t xml:space="preserve"> - </w:t>
      </w:r>
      <w:r w:rsidR="001F44B9">
        <w:rPr>
          <w:rFonts w:ascii="NimbusSanL" w:eastAsia="Times New Roman" w:hAnsi="NimbusSanL" w:cs="Times New Roman"/>
          <w:b/>
          <w:bCs/>
          <w:kern w:val="0"/>
          <w:sz w:val="40"/>
          <w:szCs w:val="40"/>
          <w:lang w:val="en-CA"/>
          <w14:ligatures w14:val="none"/>
        </w:rPr>
        <w:t>Supplementary Material</w:t>
      </w:r>
    </w:p>
    <w:p w14:paraId="75942A43" w14:textId="5FBA8083" w:rsidR="001F44B9" w:rsidRPr="001F44B9" w:rsidRDefault="001F44B9" w:rsidP="001F44B9">
      <w:pPr>
        <w:spacing w:before="100" w:beforeAutospacing="1" w:after="100" w:afterAutospacing="1"/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</w:pPr>
      <w:r w:rsidRPr="001F44B9">
        <w:rPr>
          <w:rFonts w:ascii="NimbusRomNo9L" w:eastAsia="Times New Roman" w:hAnsi="NimbusRomNo9L" w:cs="Times New Roman"/>
          <w:b/>
          <w:bCs/>
          <w:kern w:val="0"/>
          <w:sz w:val="20"/>
          <w:szCs w:val="20"/>
          <w14:ligatures w14:val="none"/>
        </w:rPr>
        <w:t>Table 1: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d’ scores for 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Experiment 1</w:t>
      </w:r>
    </w:p>
    <w:p w14:paraId="4C8F9D7F" w14:textId="2E11662A" w:rsidR="00666592" w:rsidRDefault="001F44B9" w:rsidP="00094310">
      <w:pPr>
        <w:spacing w:before="100" w:beforeAutospacing="1" w:after="100" w:afterAutospacing="1"/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</w:pP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Average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d’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scores in Experiment 1. Scores for the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detection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of melodies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are listed by </w:t>
      </w:r>
      <w:r w:rsid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the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frequency </w:t>
      </w:r>
      <w:r w:rsid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band </w:t>
      </w:r>
      <w:r w:rsidR="00FE6668" w:rsidRP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in which they occurred 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and presentation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order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.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Isolated target melody cues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were either presented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before the mixture of melodies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(“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Target-Mix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”) or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after the mixture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(“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Mix-Target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”). The square brackets contain 95% confidence intervals. </w:t>
      </w:r>
    </w:p>
    <w:tbl>
      <w:tblPr>
        <w:tblW w:w="9406" w:type="dxa"/>
        <w:tblLook w:val="04A0" w:firstRow="1" w:lastRow="0" w:firstColumn="1" w:lastColumn="0" w:noHBand="0" w:noVBand="1"/>
      </w:tblPr>
      <w:tblGrid>
        <w:gridCol w:w="993"/>
        <w:gridCol w:w="1221"/>
        <w:gridCol w:w="1356"/>
        <w:gridCol w:w="1404"/>
        <w:gridCol w:w="1356"/>
        <w:gridCol w:w="1356"/>
        <w:gridCol w:w="860"/>
        <w:gridCol w:w="860"/>
      </w:tblGrid>
      <w:tr w:rsidR="001F44B9" w:rsidRPr="001F44B9" w14:paraId="7AC0600E" w14:textId="77777777" w:rsidTr="001F44B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D93C" w14:textId="77777777" w:rsidR="001F44B9" w:rsidRPr="001F44B9" w:rsidRDefault="001F44B9" w:rsidP="001F44B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08C91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5 Hz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723C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5 Hz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66A8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1 Hz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DC14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83 Hz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1A2B7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30 Hz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C09D7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80 Hz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6242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F44B9" w:rsidRPr="001F44B9" w14:paraId="39AE14C7" w14:textId="77777777" w:rsidTr="001F44B9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EEFD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rget-Mix</w:t>
            </w:r>
          </w:p>
          <w:p w14:paraId="4131F05F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BDB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3</w:t>
            </w:r>
          </w:p>
          <w:p w14:paraId="33DF4CF2" w14:textId="56647A1D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2.63 - 3.17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D822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8 </w:t>
            </w:r>
          </w:p>
          <w:p w14:paraId="1897B0FD" w14:textId="07DB3F9B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39 - 2.93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8FB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68</w:t>
            </w:r>
          </w:p>
          <w:p w14:paraId="0E6DA1EB" w14:textId="1CF03A09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2.28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0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9FB5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7 </w:t>
            </w:r>
          </w:p>
          <w:p w14:paraId="1EE97D34" w14:textId="46EF3ED1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30 - 2.99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241D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6 </w:t>
            </w:r>
          </w:p>
          <w:p w14:paraId="7E74FCA4" w14:textId="1A80BD0C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1.78 - 2.57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8BCA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6 </w:t>
            </w:r>
          </w:p>
          <w:p w14:paraId="690D2E17" w14:textId="7333538F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72 - 3.17]</w:t>
            </w:r>
          </w:p>
        </w:tc>
      </w:tr>
      <w:tr w:rsidR="001F44B9" w:rsidRPr="001F44B9" w14:paraId="71B4F3BA" w14:textId="77777777" w:rsidTr="001F44B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198F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ix-Target</w:t>
            </w:r>
          </w:p>
          <w:p w14:paraId="665FE9C3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EA1C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1 </w:t>
            </w:r>
          </w:p>
          <w:p w14:paraId="0897C505" w14:textId="7D97AB2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1.77 - 2.65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00B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4 </w:t>
            </w:r>
          </w:p>
          <w:p w14:paraId="416E08DD" w14:textId="1DE587DF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0.84 - 1.70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670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0 </w:t>
            </w:r>
          </w:p>
          <w:p w14:paraId="3556DB08" w14:textId="755ED3BA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1.12 - 1.87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6573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2 </w:t>
            </w:r>
          </w:p>
          <w:p w14:paraId="601D8617" w14:textId="506B916A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0.90 - 1.72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BE5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0 </w:t>
            </w:r>
          </w:p>
          <w:p w14:paraId="67AE056E" w14:textId="35A247CC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0.83 - 1.68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7EE7" w14:textId="77777777" w:rsid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4 </w:t>
            </w:r>
          </w:p>
          <w:p w14:paraId="1A134E71" w14:textId="56147B28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1.61 - 2.46]</w:t>
            </w:r>
          </w:p>
        </w:tc>
      </w:tr>
    </w:tbl>
    <w:p w14:paraId="079D68D3" w14:textId="77777777" w:rsidR="00EB614A" w:rsidRDefault="00EB614A" w:rsidP="001F44B9">
      <w:pPr>
        <w:spacing w:before="100" w:beforeAutospacing="1" w:after="100" w:afterAutospacing="1"/>
        <w:rPr>
          <w:rFonts w:ascii="NimbusRomNo9L" w:eastAsia="Times New Roman" w:hAnsi="NimbusRomNo9L" w:cs="Times New Roman"/>
          <w:b/>
          <w:bCs/>
          <w:kern w:val="0"/>
          <w:sz w:val="20"/>
          <w:szCs w:val="20"/>
          <w14:ligatures w14:val="none"/>
        </w:rPr>
      </w:pPr>
    </w:p>
    <w:p w14:paraId="698BA0DE" w14:textId="215CFE88" w:rsidR="001F44B9" w:rsidRPr="001F44B9" w:rsidRDefault="001F44B9" w:rsidP="001F44B9">
      <w:pPr>
        <w:spacing w:before="100" w:beforeAutospacing="1" w:after="100" w:afterAutospacing="1"/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</w:pPr>
      <w:r w:rsidRPr="001F44B9">
        <w:rPr>
          <w:rFonts w:ascii="NimbusRomNo9L" w:eastAsia="Times New Roman" w:hAnsi="NimbusRomNo9L" w:cs="Times New Roman"/>
          <w:b/>
          <w:bCs/>
          <w:kern w:val="0"/>
          <w:sz w:val="20"/>
          <w:szCs w:val="20"/>
          <w14:ligatures w14:val="none"/>
        </w:rPr>
        <w:t xml:space="preserve">Table </w:t>
      </w:r>
      <w:r>
        <w:rPr>
          <w:rFonts w:ascii="NimbusRomNo9L" w:eastAsia="Times New Roman" w:hAnsi="NimbusRomNo9L" w:cs="Times New Roman"/>
          <w:b/>
          <w:bCs/>
          <w:kern w:val="0"/>
          <w:sz w:val="20"/>
          <w:szCs w:val="20"/>
          <w14:ligatures w14:val="none"/>
        </w:rPr>
        <w:t>2</w:t>
      </w:r>
      <w:r w:rsidRPr="001F44B9">
        <w:rPr>
          <w:rFonts w:ascii="NimbusRomNo9L" w:eastAsia="Times New Roman" w:hAnsi="NimbusRomNo9L" w:cs="Times New Roman"/>
          <w:b/>
          <w:bCs/>
          <w:kern w:val="0"/>
          <w:sz w:val="20"/>
          <w:szCs w:val="20"/>
          <w14:ligatures w14:val="none"/>
        </w:rPr>
        <w:t>: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d’ scores for 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Experiment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2</w:t>
      </w:r>
    </w:p>
    <w:p w14:paraId="2CA76168" w14:textId="2FD150F0" w:rsidR="001F44B9" w:rsidRDefault="001F44B9" w:rsidP="001F44B9">
      <w:pPr>
        <w:spacing w:before="100" w:beforeAutospacing="1" w:after="100" w:afterAutospacing="1"/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</w:pP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Average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d’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scores in Experiment </w:t>
      </w:r>
      <w:r w:rsid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2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. Scores for the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detection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of melodies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are listed by </w:t>
      </w:r>
      <w:r w:rsid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the frequency band  </w:t>
      </w:r>
      <w:r w:rsidR="00FE6668" w:rsidRP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in which they occurred</w:t>
      </w:r>
      <w:r w:rsid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,</w:t>
      </w:r>
      <w:r w:rsidR="00FE6668" w:rsidRP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frequency region 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and presentation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order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.</w:t>
      </w:r>
      <w:r w:rsid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The mixtures in Experiment 2 contained melodies either in the first four frequency regions</w:t>
      </w:r>
      <w:r w:rsidR="00EE32A1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of Experiment 1</w:t>
      </w:r>
      <w:r w:rsidR="00FE6668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(“Low Region”) or last four frequency regions (High Region).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Isolated target melody cues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were either presented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before the mixture of melodies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(“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Target-Mix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”) or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after the mixture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(“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Mix-Target</w:t>
      </w:r>
      <w:r w:rsidRPr="001F44B9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”). The square brackets contain 95% confidence intervals. </w:t>
      </w:r>
    </w:p>
    <w:tbl>
      <w:tblPr>
        <w:tblW w:w="8794" w:type="dxa"/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389"/>
        <w:gridCol w:w="1516"/>
        <w:gridCol w:w="1920"/>
      </w:tblGrid>
      <w:tr w:rsidR="001F44B9" w:rsidRPr="001F44B9" w14:paraId="2C07AD11" w14:textId="77777777" w:rsidTr="00FE666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5CC4" w14:textId="77777777" w:rsidR="001F44B9" w:rsidRPr="001F44B9" w:rsidRDefault="001F44B9" w:rsidP="001F44B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EC9FC" w14:textId="77777777" w:rsidR="001F44B9" w:rsidRPr="001F44B9" w:rsidRDefault="001F44B9" w:rsidP="001F44B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788E9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requency band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C2D9C" w14:textId="24A6DEDA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requency</w:t>
            </w:r>
            <w:r w:rsidR="00FE666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and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9510" w14:textId="77777777" w:rsid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equency </w:t>
            </w:r>
          </w:p>
          <w:p w14:paraId="33EE80C8" w14:textId="30C02497" w:rsidR="001F44B9" w:rsidRPr="001F44B9" w:rsidRDefault="00FE6668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="001F44B9"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d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2957" w14:textId="77777777" w:rsid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equency </w:t>
            </w:r>
          </w:p>
          <w:p w14:paraId="5FCF3A97" w14:textId="398B6958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and4</w:t>
            </w:r>
          </w:p>
        </w:tc>
      </w:tr>
      <w:tr w:rsidR="00FE6668" w:rsidRPr="00FE6668" w14:paraId="3EB6BE8D" w14:textId="77777777" w:rsidTr="00FE666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BF7D00A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ow Region</w:t>
            </w:r>
          </w:p>
          <w:p w14:paraId="3D872278" w14:textId="31D4C4DD" w:rsidR="001F44B9" w:rsidRPr="001F44B9" w:rsidRDefault="00FE6668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66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65 - 783 H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7088EA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rget-Mix</w:t>
            </w:r>
          </w:p>
          <w:p w14:paraId="34854002" w14:textId="77777777" w:rsidR="00FE6668" w:rsidRPr="00FE6668" w:rsidRDefault="00FE6668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4421F67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2EC42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85 </w:t>
            </w:r>
          </w:p>
          <w:p w14:paraId="77BB62AB" w14:textId="3C95E019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62 - 3.07]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B77F28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7 </w:t>
            </w:r>
          </w:p>
          <w:p w14:paraId="6AC5396C" w14:textId="3771257A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46 - 2.88]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86680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5 </w:t>
            </w:r>
          </w:p>
          <w:p w14:paraId="2B38D574" w14:textId="09C83510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17 - 2.70]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6431E7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03 </w:t>
            </w:r>
          </w:p>
          <w:p w14:paraId="3E61884D" w14:textId="25585FE9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83 - 3.19]</w:t>
            </w:r>
          </w:p>
        </w:tc>
      </w:tr>
      <w:tr w:rsidR="00FE6668" w:rsidRPr="00FE6668" w14:paraId="39FD8614" w14:textId="77777777" w:rsidTr="00FE666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3B8F321" w14:textId="4A911E0A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2228D7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ix-Target</w:t>
            </w:r>
          </w:p>
          <w:p w14:paraId="3E47678A" w14:textId="77777777" w:rsidR="00FE6668" w:rsidRPr="00FE6668" w:rsidRDefault="00FE6668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953EC89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852A7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3 </w:t>
            </w:r>
          </w:p>
          <w:p w14:paraId="53A642C6" w14:textId="3CEE7D43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74 - 3.12]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B84C8C" w14:textId="77777777" w:rsidR="00FE6668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5 </w:t>
            </w:r>
          </w:p>
          <w:p w14:paraId="2C5C7B33" w14:textId="3C423356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32 - 2.77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597131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2 </w:t>
            </w:r>
          </w:p>
          <w:p w14:paraId="72EF2220" w14:textId="77331FD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19 - 2.67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A418B8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3 </w:t>
            </w:r>
          </w:p>
          <w:p w14:paraId="5AFD1438" w14:textId="00DB56F8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75 - 3.09]</w:t>
            </w:r>
          </w:p>
        </w:tc>
      </w:tr>
      <w:tr w:rsidR="00FE6668" w:rsidRPr="00FE6668" w14:paraId="34977C44" w14:textId="77777777" w:rsidTr="00FE666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B42F664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igh Region</w:t>
            </w:r>
          </w:p>
          <w:p w14:paraId="4E0D9005" w14:textId="61521025" w:rsidR="00FE6668" w:rsidRPr="001F44B9" w:rsidRDefault="00FE6668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66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441 - 2080 H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9896D1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rget-Mix</w:t>
            </w:r>
          </w:p>
          <w:p w14:paraId="66348FBF" w14:textId="77777777" w:rsidR="00FE6668" w:rsidRPr="00FE6668" w:rsidRDefault="00FE6668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95AF916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FA4E03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0 </w:t>
            </w:r>
          </w:p>
          <w:p w14:paraId="3212C910" w14:textId="059785F2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1.74 - 2.47]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063D30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72 </w:t>
            </w:r>
          </w:p>
          <w:p w14:paraId="15B83F42" w14:textId="3D8F8C4D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1.43 - 2.02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E63B1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0</w:t>
            </w:r>
          </w:p>
          <w:p w14:paraId="585F95A6" w14:textId="12272475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1.46 - 1.96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835034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2 </w:t>
            </w:r>
          </w:p>
          <w:p w14:paraId="65FCF6DD" w14:textId="275546A1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45 - 2.95]</w:t>
            </w:r>
          </w:p>
        </w:tc>
      </w:tr>
      <w:tr w:rsidR="00FE6668" w:rsidRPr="00FE6668" w14:paraId="4F654018" w14:textId="77777777" w:rsidTr="00FE666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286F979" w14:textId="27D1321B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9127FB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ix-Target</w:t>
            </w:r>
          </w:p>
          <w:p w14:paraId="64ADBCC9" w14:textId="77777777" w:rsidR="00FE6668" w:rsidRPr="00FE6668" w:rsidRDefault="00FE6668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F1D5658" w14:textId="7777777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68BD03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4 </w:t>
            </w:r>
          </w:p>
          <w:p w14:paraId="2386616F" w14:textId="556644C2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14 - 2.76]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1DA599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7 </w:t>
            </w:r>
          </w:p>
          <w:p w14:paraId="7554B5B7" w14:textId="00280392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1.54 - 2.17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820C85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4 </w:t>
            </w:r>
          </w:p>
          <w:p w14:paraId="4DCC17E1" w14:textId="7E66A2D7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1.13 - 1.77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224A09" w14:textId="77777777" w:rsidR="001F44B9" w:rsidRPr="00FE6668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6 </w:t>
            </w:r>
          </w:p>
          <w:p w14:paraId="29BCE9E2" w14:textId="01A899D6" w:rsidR="001F44B9" w:rsidRPr="001F44B9" w:rsidRDefault="001F44B9" w:rsidP="001F44B9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4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2.01 - 2.54]</w:t>
            </w:r>
          </w:p>
        </w:tc>
      </w:tr>
    </w:tbl>
    <w:p w14:paraId="64C599B2" w14:textId="5BF09521" w:rsidR="00F703CA" w:rsidRDefault="00F703CA" w:rsidP="00094310">
      <w:pPr>
        <w:spacing w:before="100" w:beforeAutospacing="1" w:after="100" w:afterAutospacing="1"/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</w:pPr>
    </w:p>
    <w:p w14:paraId="3795EBEE" w14:textId="77777777" w:rsidR="00F703CA" w:rsidRDefault="00F703CA">
      <w:pP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</w:pP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br w:type="page"/>
      </w:r>
    </w:p>
    <w:p w14:paraId="55430CA3" w14:textId="13ED1C3B" w:rsidR="00F703CA" w:rsidRDefault="00F703CA" w:rsidP="00F703CA">
      <w:pPr>
        <w:pStyle w:val="NormalWeb"/>
        <w:rPr>
          <w:sz w:val="22"/>
          <w:szCs w:val="22"/>
        </w:rPr>
      </w:pPr>
      <w:r>
        <w:rPr>
          <w:noProof/>
          <w:sz w:val="22"/>
          <w:szCs w:val="22"/>
          <w:lang w:val="de-DE" w:eastAsia="de-DE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458BE63" wp14:editId="3807ADF2">
                <wp:simplePos x="0" y="0"/>
                <wp:positionH relativeFrom="column">
                  <wp:posOffset>646981</wp:posOffset>
                </wp:positionH>
                <wp:positionV relativeFrom="paragraph">
                  <wp:posOffset>96</wp:posOffset>
                </wp:positionV>
                <wp:extent cx="4464050" cy="4502689"/>
                <wp:effectExtent l="0" t="0" r="0" b="0"/>
                <wp:wrapTopAndBottom/>
                <wp:docPr id="78601281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4050" cy="4502689"/>
                          <a:chOff x="0" y="0"/>
                          <a:chExt cx="4464050" cy="4502689"/>
                        </a:xfrm>
                      </wpg:grpSpPr>
                      <pic:pic xmlns:pic="http://schemas.openxmlformats.org/drawingml/2006/picture">
                        <pic:nvPicPr>
                          <pic:cNvPr id="1553538186" name="Picture 1" descr="A graph of a number of object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66"/>
                          <a:stretch/>
                        </pic:blipFill>
                        <pic:spPr bwMode="auto">
                          <a:xfrm>
                            <a:off x="0" y="86264"/>
                            <a:ext cx="4464050" cy="441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95360071" name="Text Box 1"/>
                        <wps:cNvSpPr txBox="1"/>
                        <wps:spPr>
                          <a:xfrm>
                            <a:off x="189781" y="0"/>
                            <a:ext cx="4244006" cy="36185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58FBD20E" w14:textId="53C02253" w:rsidR="00F703CA" w:rsidRPr="00F703CA" w:rsidRDefault="00F703CA" w:rsidP="00F703C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F703CA"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>Experiment 1 – Presence of neighbo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58BE63" id="Group 2" o:spid="_x0000_s1026" style="position:absolute;margin-left:50.95pt;margin-top:0;width:351.5pt;height:354.55pt;z-index:251660288" coordsize="44640,450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graph of a number of objects&#10;&#10;Description automatically generated with medium confidence" style="position:absolute;top:862;width:44640;height:44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">
                  <v:imagedata r:id="rId9" o:title="A graph of a number of objects&#10;&#10;Description automatically generated with medium confidence" croptop="69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897;width:42440;height:36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" fillcolor="white [3212]" strokecolor="white [3212]" strokeweight=".5pt">
                  <v:textbox>
                    <w:txbxContent>
                      <w:p w14:paraId="58FBD20E" w14:textId="53C02253" w:rsidR="00F703CA" w:rsidRPr="00F703CA" w:rsidRDefault="00F703CA" w:rsidP="00F703C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F703CA"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>Experiment 1 – Presence of neighbor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7E5873">
        <w:rPr>
          <w:b/>
          <w:bCs/>
          <w:sz w:val="22"/>
          <w:szCs w:val="22"/>
        </w:rPr>
        <w:t>Supplementary Figure 1.</w:t>
      </w:r>
      <w:r w:rsidRPr="007E5873">
        <w:rPr>
          <w:sz w:val="22"/>
          <w:szCs w:val="22"/>
        </w:rPr>
        <w:t xml:space="preserve"> </w:t>
      </w:r>
      <w:r>
        <w:rPr>
          <w:sz w:val="22"/>
          <w:szCs w:val="22"/>
        </w:rPr>
        <w:t>Alternative analysis of d</w:t>
      </w:r>
      <w:r w:rsidRPr="007E5873">
        <w:rPr>
          <w:sz w:val="22"/>
          <w:szCs w:val="22"/>
        </w:rPr>
        <w:t>etection accuracy in Experiment 1</w:t>
      </w:r>
      <w:r>
        <w:rPr>
          <w:sz w:val="22"/>
          <w:szCs w:val="22"/>
        </w:rPr>
        <w:t>. Accuracy</w:t>
      </w:r>
      <w:r w:rsidRPr="007E5873">
        <w:rPr>
          <w:sz w:val="22"/>
          <w:szCs w:val="22"/>
        </w:rPr>
        <w:t xml:space="preserve"> is represented as d’ scores. The square</w:t>
      </w:r>
      <w:r>
        <w:rPr>
          <w:sz w:val="22"/>
          <w:szCs w:val="22"/>
        </w:rPr>
        <w:t>, circle, diamond</w:t>
      </w:r>
      <w:r w:rsidRPr="007E5873">
        <w:rPr>
          <w:sz w:val="22"/>
          <w:szCs w:val="22"/>
        </w:rPr>
        <w:t xml:space="preserve"> and </w:t>
      </w:r>
      <w:r>
        <w:rPr>
          <w:sz w:val="22"/>
          <w:szCs w:val="22"/>
        </w:rPr>
        <w:t>star</w:t>
      </w:r>
      <w:r w:rsidRPr="007E5873">
        <w:rPr>
          <w:sz w:val="22"/>
          <w:szCs w:val="22"/>
        </w:rPr>
        <w:t xml:space="preserve"> marks denote the mean scores for melodies in the specified frequency bands. The square</w:t>
      </w:r>
      <w:r>
        <w:rPr>
          <w:sz w:val="22"/>
          <w:szCs w:val="22"/>
        </w:rPr>
        <w:t xml:space="preserve"> and diamond</w:t>
      </w:r>
      <w:r w:rsidRPr="007E5873">
        <w:rPr>
          <w:sz w:val="22"/>
          <w:szCs w:val="22"/>
        </w:rPr>
        <w:t xml:space="preserve"> marks indicate the presentation order "T</w:t>
      </w:r>
      <w:r>
        <w:rPr>
          <w:sz w:val="22"/>
          <w:szCs w:val="22"/>
        </w:rPr>
        <w:t>M</w:t>
      </w:r>
      <w:r w:rsidRPr="007E5873">
        <w:rPr>
          <w:sz w:val="22"/>
          <w:szCs w:val="22"/>
        </w:rPr>
        <w:t>" where the target cue was presented first followed by a mixture. The circle</w:t>
      </w:r>
      <w:r>
        <w:rPr>
          <w:sz w:val="22"/>
          <w:szCs w:val="22"/>
        </w:rPr>
        <w:t xml:space="preserve"> and star</w:t>
      </w:r>
      <w:r w:rsidRPr="007E5873">
        <w:rPr>
          <w:sz w:val="22"/>
          <w:szCs w:val="22"/>
        </w:rPr>
        <w:t xml:space="preserve"> marks indicate the presentation order "</w:t>
      </w:r>
      <w:r>
        <w:rPr>
          <w:sz w:val="22"/>
          <w:szCs w:val="22"/>
        </w:rPr>
        <w:t>MT</w:t>
      </w:r>
      <w:r w:rsidRPr="007E5873">
        <w:rPr>
          <w:sz w:val="22"/>
          <w:szCs w:val="22"/>
        </w:rPr>
        <w:t>," where a mixture was presented first followed by the target cue.</w:t>
      </w:r>
      <w:r>
        <w:rPr>
          <w:sz w:val="22"/>
          <w:szCs w:val="22"/>
        </w:rPr>
        <w:t xml:space="preserve"> The circle and square marks represent the detection in musical scenes </w:t>
      </w:r>
      <w:r w:rsidRPr="00F45765">
        <w:rPr>
          <w:sz w:val="22"/>
          <w:szCs w:val="22"/>
        </w:rPr>
        <w:t xml:space="preserve">where a frequency band adjacent to the target </w:t>
      </w:r>
      <w:r>
        <w:rPr>
          <w:sz w:val="22"/>
          <w:szCs w:val="22"/>
        </w:rPr>
        <w:t>was</w:t>
      </w:r>
      <w:r w:rsidRPr="00F45765">
        <w:rPr>
          <w:sz w:val="22"/>
          <w:szCs w:val="22"/>
        </w:rPr>
        <w:t xml:space="preserve"> muted</w:t>
      </w:r>
      <w:r>
        <w:rPr>
          <w:sz w:val="22"/>
          <w:szCs w:val="22"/>
        </w:rPr>
        <w:t xml:space="preserve">. The diamond and star marks represent the detection in musical scenes </w:t>
      </w:r>
      <w:r w:rsidRPr="00F45765">
        <w:rPr>
          <w:sz w:val="22"/>
          <w:szCs w:val="22"/>
        </w:rPr>
        <w:t xml:space="preserve">where a frequency band </w:t>
      </w:r>
      <w:r>
        <w:rPr>
          <w:sz w:val="22"/>
          <w:szCs w:val="22"/>
        </w:rPr>
        <w:t>distant</w:t>
      </w:r>
      <w:r w:rsidRPr="00F45765">
        <w:rPr>
          <w:sz w:val="22"/>
          <w:szCs w:val="22"/>
        </w:rPr>
        <w:t xml:space="preserve"> </w:t>
      </w:r>
      <w:r>
        <w:rPr>
          <w:sz w:val="22"/>
          <w:szCs w:val="22"/>
        </w:rPr>
        <w:t>from</w:t>
      </w:r>
      <w:r w:rsidRPr="00F45765">
        <w:rPr>
          <w:sz w:val="22"/>
          <w:szCs w:val="22"/>
        </w:rPr>
        <w:t xml:space="preserve"> the target </w:t>
      </w:r>
      <w:r>
        <w:rPr>
          <w:sz w:val="22"/>
          <w:szCs w:val="22"/>
        </w:rPr>
        <w:t>was</w:t>
      </w:r>
      <w:r w:rsidRPr="00F45765">
        <w:rPr>
          <w:sz w:val="22"/>
          <w:szCs w:val="22"/>
        </w:rPr>
        <w:t xml:space="preserve"> muted</w:t>
      </w:r>
      <w:r>
        <w:rPr>
          <w:sz w:val="22"/>
          <w:szCs w:val="22"/>
        </w:rPr>
        <w:t xml:space="preserve">. </w:t>
      </w:r>
      <w:r w:rsidRPr="007E5873">
        <w:rPr>
          <w:sz w:val="22"/>
          <w:szCs w:val="22"/>
        </w:rPr>
        <w:t>Error bars represent 95% C</w:t>
      </w:r>
      <w:r>
        <w:rPr>
          <w:sz w:val="22"/>
          <w:szCs w:val="22"/>
        </w:rPr>
        <w:t>I</w:t>
      </w:r>
      <w:r w:rsidRPr="007E5873">
        <w:rPr>
          <w:sz w:val="22"/>
          <w:szCs w:val="22"/>
        </w:rPr>
        <w:t>s</w:t>
      </w:r>
      <w:r>
        <w:rPr>
          <w:sz w:val="22"/>
          <w:szCs w:val="22"/>
        </w:rPr>
        <w:t xml:space="preserve"> </w:t>
      </w:r>
      <w:r w:rsidRPr="00F45765">
        <w:rPr>
          <w:sz w:val="22"/>
          <w:szCs w:val="22"/>
        </w:rPr>
        <w:t>computed using</w:t>
      </w:r>
      <w:r>
        <w:rPr>
          <w:sz w:val="22"/>
          <w:szCs w:val="22"/>
        </w:rPr>
        <w:t xml:space="preserve"> </w:t>
      </w:r>
      <w:r w:rsidRPr="00F45765">
        <w:rPr>
          <w:sz w:val="22"/>
          <w:szCs w:val="22"/>
        </w:rPr>
        <w:t>bootstrapping</w:t>
      </w:r>
      <w:r>
        <w:rPr>
          <w:sz w:val="22"/>
          <w:szCs w:val="22"/>
        </w:rPr>
        <w:t xml:space="preserve">. </w:t>
      </w:r>
    </w:p>
    <w:p w14:paraId="7C65796F" w14:textId="77777777" w:rsidR="001F44B9" w:rsidRDefault="001F44B9" w:rsidP="00094310">
      <w:pPr>
        <w:spacing w:before="100" w:beforeAutospacing="1" w:after="100" w:afterAutospacing="1"/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</w:pPr>
    </w:p>
    <w:p w14:paraId="05B067E0" w14:textId="77777777" w:rsidR="001F44B9" w:rsidRDefault="001F44B9" w:rsidP="00094310">
      <w:pPr>
        <w:spacing w:before="100" w:beforeAutospacing="1" w:after="100" w:afterAutospacing="1"/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</w:pPr>
    </w:p>
    <w:p w14:paraId="6AA5FA68" w14:textId="77777777" w:rsidR="00F703CA" w:rsidRDefault="00F703CA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6C308FCF" w14:textId="3AEE5EF9" w:rsidR="00094310" w:rsidRPr="0068691F" w:rsidRDefault="00F703CA" w:rsidP="00094310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  <w:sz w:val="22"/>
          <w:szCs w:val="22"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BE4AC0" wp14:editId="34665E32">
                <wp:simplePos x="0" y="0"/>
                <wp:positionH relativeFrom="column">
                  <wp:posOffset>664233</wp:posOffset>
                </wp:positionH>
                <wp:positionV relativeFrom="paragraph">
                  <wp:posOffset>77638</wp:posOffset>
                </wp:positionV>
                <wp:extent cx="4511615" cy="361854"/>
                <wp:effectExtent l="0" t="0" r="22860" b="19685"/>
                <wp:wrapNone/>
                <wp:docPr id="19179552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1615" cy="3618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A60B437" w14:textId="69D71E9C" w:rsidR="00F703CA" w:rsidRPr="00F703CA" w:rsidRDefault="00F703CA" w:rsidP="00F703C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703C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Experiment 2 – Edge vs Non-Ed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E4AC0" id="Text Box 1" o:spid="_x0000_s1029" type="#_x0000_t202" style="position:absolute;margin-left:52.3pt;margin-top:6.1pt;width:355.25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" fillcolor="white [3212]" strokecolor="white [3212]" strokeweight=".5pt">
                <v:textbox>
                  <w:txbxContent>
                    <w:p w14:paraId="0A60B437" w14:textId="69D71E9C" w:rsidR="00F703CA" w:rsidRPr="00F703CA" w:rsidRDefault="00F703CA" w:rsidP="00F703C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F703C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 xml:space="preserve">Experiment </w:t>
                      </w:r>
                      <w:r w:rsidRPr="00F703C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2</w:t>
                      </w:r>
                      <w:r w:rsidRPr="00F703C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 xml:space="preserve"> – </w:t>
                      </w:r>
                      <w:r w:rsidRPr="00F703C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 xml:space="preserve">Edge vs </w:t>
                      </w:r>
                      <w:proofErr w:type="gramStart"/>
                      <w:r w:rsidRPr="00F703C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Non-Edg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61286" w:rsidRPr="00A61286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4E25A43F" wp14:editId="7D3D4CE6">
            <wp:extent cx="5731510" cy="5731510"/>
            <wp:effectExtent l="0" t="0" r="2540" b="2540"/>
            <wp:docPr id="362245403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245403" name="Picture 1" descr="A graph of different colored line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00323" w14:textId="5996379B" w:rsidR="0068691F" w:rsidRDefault="00F15BD0" w:rsidP="00EE32A1">
      <w:pPr>
        <w:spacing w:before="100" w:beforeAutospacing="1" w:after="100" w:afterAutospacing="1"/>
      </w:pPr>
      <w:r w:rsidRPr="007E5873">
        <w:rPr>
          <w:b/>
          <w:bCs/>
          <w:sz w:val="22"/>
          <w:szCs w:val="22"/>
        </w:rPr>
        <w:t xml:space="preserve">Supplementary </w:t>
      </w:r>
      <w:r w:rsidR="00094310" w:rsidRPr="0068691F">
        <w:rPr>
          <w:rFonts w:ascii="NimbusSanL" w:eastAsia="Times New Roman" w:hAnsi="NimbusSanL" w:cs="Times New Roman"/>
          <w:b/>
          <w:bCs/>
          <w:kern w:val="0"/>
          <w:sz w:val="20"/>
          <w:szCs w:val="20"/>
          <w14:ligatures w14:val="none"/>
        </w:rPr>
        <w:t xml:space="preserve">Figure </w:t>
      </w:r>
      <w:r w:rsidR="00F703CA">
        <w:rPr>
          <w:rFonts w:ascii="NimbusSanL" w:eastAsia="Times New Roman" w:hAnsi="NimbusSanL" w:cs="Times New Roman"/>
          <w:b/>
          <w:bCs/>
          <w:kern w:val="0"/>
          <w:sz w:val="20"/>
          <w:szCs w:val="20"/>
          <w14:ligatures w14:val="none"/>
        </w:rPr>
        <w:t>2</w:t>
      </w:r>
      <w:r w:rsidR="00094310" w:rsidRPr="0068691F">
        <w:rPr>
          <w:rFonts w:ascii="NimbusSanL" w:eastAsia="Times New Roman" w:hAnsi="NimbusSanL" w:cs="Times New Roman"/>
          <w:b/>
          <w:bCs/>
          <w:kern w:val="0"/>
          <w:sz w:val="20"/>
          <w:szCs w:val="20"/>
          <w14:ligatures w14:val="none"/>
        </w:rPr>
        <w:t xml:space="preserve">. 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D</w:t>
      </w:r>
      <w:r w:rsidR="009B1E54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ifferences between d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etection accuracy </w:t>
      </w:r>
      <w:r w:rsidR="009B1E54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for melodies that appeared in the center or at the edge of musical mixture</w:t>
      </w:r>
      <w:r w:rsidR="00EB614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s</w:t>
      </w:r>
      <w:r w:rsidR="009B1E54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in 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Experiment 2 represented. Three melodies were presented simultaneously within either a low or high frequency </w:t>
      </w:r>
      <w:r w:rsidR="00EE32A1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range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. The low-frequency </w:t>
      </w:r>
      <w:r w:rsidR="00EE32A1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range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(65 - 783 Hz)</w:t>
      </w:r>
      <w:r w:rsidR="009B1E54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is indicated by blue and purple colors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, the </w:t>
      </w:r>
      <w:r w:rsidR="00EB614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orange and green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represents the high-frequency </w:t>
      </w:r>
      <w:r w:rsidR="00EE32A1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range 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(441 - 2080 Hz). The </w:t>
      </w:r>
      <w:r w:rsidR="00EB614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star marks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</w:t>
      </w:r>
      <w:r w:rsidR="00EB614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(“Edge”) denote the </w:t>
      </w:r>
      <w:r w:rsidR="00EB614A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mean </w:t>
      </w:r>
      <w:r w:rsidR="00EB614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hit rate of target melodies that appeared on the edge of the musical mixture </w:t>
      </w:r>
      <w:r w:rsidR="00EB614A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in the specified frequency bands</w:t>
      </w:r>
      <w:r w:rsidR="00EB614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. The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circle </w:t>
      </w:r>
      <w:r w:rsidR="00EB614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marks (“Nonedge”) denote the </w:t>
      </w:r>
      <w:r w:rsidR="00EB614A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mean </w:t>
      </w:r>
      <w:r w:rsidR="00EB614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hit rate of target melodies that appeared in the center of the musical mixture </w:t>
      </w:r>
      <w:r w:rsidR="00EB614A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in the specified frequency bands</w:t>
      </w:r>
      <w:r w:rsidR="00EE32A1" w:rsidRPr="0068691F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. Error bars indicate 95% CIs.</w:t>
      </w:r>
    </w:p>
    <w:sectPr w:rsidR="00686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D0C72D" w14:textId="77777777" w:rsidR="00D41D25" w:rsidRDefault="00D41D25" w:rsidP="00DA1F7F">
      <w:r>
        <w:separator/>
      </w:r>
    </w:p>
  </w:endnote>
  <w:endnote w:type="continuationSeparator" w:id="0">
    <w:p w14:paraId="535C9A5F" w14:textId="77777777" w:rsidR="00D41D25" w:rsidRDefault="00D41D25" w:rsidP="00DA1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">
    <w:altName w:val="Cambria"/>
    <w:panose1 w:val="00000000000000000000"/>
    <w:charset w:val="00"/>
    <w:family w:val="roman"/>
    <w:notTrueType/>
    <w:pitch w:val="default"/>
  </w:font>
  <w:font w:name="NimbusRomNo9L">
    <w:altName w:val="Cambria"/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B9F433" w14:textId="77777777" w:rsidR="00D41D25" w:rsidRDefault="00D41D25" w:rsidP="00DA1F7F">
      <w:r>
        <w:separator/>
      </w:r>
    </w:p>
  </w:footnote>
  <w:footnote w:type="continuationSeparator" w:id="0">
    <w:p w14:paraId="58B92099" w14:textId="77777777" w:rsidR="00D41D25" w:rsidRDefault="00D41D25" w:rsidP="00DA1F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87D95"/>
    <w:multiLevelType w:val="multilevel"/>
    <w:tmpl w:val="0386ACB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9C03AD"/>
    <w:multiLevelType w:val="multilevel"/>
    <w:tmpl w:val="4C06F96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4E1863"/>
    <w:multiLevelType w:val="multilevel"/>
    <w:tmpl w:val="73341F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245537"/>
    <w:multiLevelType w:val="multilevel"/>
    <w:tmpl w:val="CA36280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6100043">
    <w:abstractNumId w:val="2"/>
  </w:num>
  <w:num w:numId="2" w16cid:durableId="481191278">
    <w:abstractNumId w:val="3"/>
  </w:num>
  <w:num w:numId="3" w16cid:durableId="333919136">
    <w:abstractNumId w:val="0"/>
  </w:num>
  <w:num w:numId="4" w16cid:durableId="1041829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91F"/>
    <w:rsid w:val="0000316D"/>
    <w:rsid w:val="00017D2C"/>
    <w:rsid w:val="000276A7"/>
    <w:rsid w:val="00037EBA"/>
    <w:rsid w:val="000858F6"/>
    <w:rsid w:val="00087615"/>
    <w:rsid w:val="00094310"/>
    <w:rsid w:val="000B21E9"/>
    <w:rsid w:val="000C0A9B"/>
    <w:rsid w:val="000C21B3"/>
    <w:rsid w:val="000D65DD"/>
    <w:rsid w:val="000E2F21"/>
    <w:rsid w:val="000F3555"/>
    <w:rsid w:val="001014CB"/>
    <w:rsid w:val="001048C0"/>
    <w:rsid w:val="001152E1"/>
    <w:rsid w:val="00115ED5"/>
    <w:rsid w:val="00121EAA"/>
    <w:rsid w:val="00141938"/>
    <w:rsid w:val="001666F8"/>
    <w:rsid w:val="0017505D"/>
    <w:rsid w:val="00175606"/>
    <w:rsid w:val="00181D8B"/>
    <w:rsid w:val="001B2597"/>
    <w:rsid w:val="001E1E37"/>
    <w:rsid w:val="001E35EC"/>
    <w:rsid w:val="001F1BB1"/>
    <w:rsid w:val="001F44B9"/>
    <w:rsid w:val="002041BE"/>
    <w:rsid w:val="00217454"/>
    <w:rsid w:val="00236405"/>
    <w:rsid w:val="002818FC"/>
    <w:rsid w:val="00285A89"/>
    <w:rsid w:val="002C5FDA"/>
    <w:rsid w:val="002E5B71"/>
    <w:rsid w:val="003308EE"/>
    <w:rsid w:val="00346FAB"/>
    <w:rsid w:val="003A3300"/>
    <w:rsid w:val="003A4A40"/>
    <w:rsid w:val="003C145A"/>
    <w:rsid w:val="003C466A"/>
    <w:rsid w:val="003D2884"/>
    <w:rsid w:val="003E2A8A"/>
    <w:rsid w:val="003F2000"/>
    <w:rsid w:val="00400716"/>
    <w:rsid w:val="00402655"/>
    <w:rsid w:val="00407361"/>
    <w:rsid w:val="004268CD"/>
    <w:rsid w:val="004305DD"/>
    <w:rsid w:val="00465F05"/>
    <w:rsid w:val="00475321"/>
    <w:rsid w:val="00485DCF"/>
    <w:rsid w:val="004A6836"/>
    <w:rsid w:val="004C7AB3"/>
    <w:rsid w:val="005077C3"/>
    <w:rsid w:val="005204E2"/>
    <w:rsid w:val="005306D3"/>
    <w:rsid w:val="0059331F"/>
    <w:rsid w:val="00597174"/>
    <w:rsid w:val="005B60BE"/>
    <w:rsid w:val="005E74BC"/>
    <w:rsid w:val="005F0704"/>
    <w:rsid w:val="005F08B4"/>
    <w:rsid w:val="005F38D1"/>
    <w:rsid w:val="00600769"/>
    <w:rsid w:val="00605F01"/>
    <w:rsid w:val="006407D6"/>
    <w:rsid w:val="00666592"/>
    <w:rsid w:val="0068691F"/>
    <w:rsid w:val="00690B23"/>
    <w:rsid w:val="006C13F4"/>
    <w:rsid w:val="006C1983"/>
    <w:rsid w:val="006D062D"/>
    <w:rsid w:val="00701BF7"/>
    <w:rsid w:val="007134B4"/>
    <w:rsid w:val="007524C7"/>
    <w:rsid w:val="00781281"/>
    <w:rsid w:val="00785F5E"/>
    <w:rsid w:val="00790AC5"/>
    <w:rsid w:val="007B10A6"/>
    <w:rsid w:val="007C2478"/>
    <w:rsid w:val="007C3124"/>
    <w:rsid w:val="007C5F03"/>
    <w:rsid w:val="007D6E40"/>
    <w:rsid w:val="007E7B39"/>
    <w:rsid w:val="007F2826"/>
    <w:rsid w:val="00802BFD"/>
    <w:rsid w:val="00810EFB"/>
    <w:rsid w:val="00811CD9"/>
    <w:rsid w:val="00816E35"/>
    <w:rsid w:val="008560DD"/>
    <w:rsid w:val="008662EC"/>
    <w:rsid w:val="00867039"/>
    <w:rsid w:val="00873E74"/>
    <w:rsid w:val="008B7D02"/>
    <w:rsid w:val="008D4A6D"/>
    <w:rsid w:val="008D4AA5"/>
    <w:rsid w:val="008F4A31"/>
    <w:rsid w:val="009213E6"/>
    <w:rsid w:val="00924721"/>
    <w:rsid w:val="00936055"/>
    <w:rsid w:val="00940FBD"/>
    <w:rsid w:val="00944A45"/>
    <w:rsid w:val="009627BF"/>
    <w:rsid w:val="00980D62"/>
    <w:rsid w:val="009946C6"/>
    <w:rsid w:val="009A3EC8"/>
    <w:rsid w:val="009B0F5B"/>
    <w:rsid w:val="009B1E54"/>
    <w:rsid w:val="009B6356"/>
    <w:rsid w:val="009D2CE7"/>
    <w:rsid w:val="00A0231B"/>
    <w:rsid w:val="00A23530"/>
    <w:rsid w:val="00A26B09"/>
    <w:rsid w:val="00A32BAD"/>
    <w:rsid w:val="00A37DC0"/>
    <w:rsid w:val="00A53111"/>
    <w:rsid w:val="00A61286"/>
    <w:rsid w:val="00A6385E"/>
    <w:rsid w:val="00A71A65"/>
    <w:rsid w:val="00A72C21"/>
    <w:rsid w:val="00A911D6"/>
    <w:rsid w:val="00AA4FBB"/>
    <w:rsid w:val="00AA575E"/>
    <w:rsid w:val="00AB3038"/>
    <w:rsid w:val="00AD26F2"/>
    <w:rsid w:val="00AE38B5"/>
    <w:rsid w:val="00B32CB1"/>
    <w:rsid w:val="00B41863"/>
    <w:rsid w:val="00B510E7"/>
    <w:rsid w:val="00B55AAC"/>
    <w:rsid w:val="00B67653"/>
    <w:rsid w:val="00B8075E"/>
    <w:rsid w:val="00B95A19"/>
    <w:rsid w:val="00BA31AD"/>
    <w:rsid w:val="00BA4DF9"/>
    <w:rsid w:val="00BC0DAB"/>
    <w:rsid w:val="00C278A4"/>
    <w:rsid w:val="00C7055E"/>
    <w:rsid w:val="00C705E4"/>
    <w:rsid w:val="00CA5FE9"/>
    <w:rsid w:val="00CB2A5A"/>
    <w:rsid w:val="00CC5BBD"/>
    <w:rsid w:val="00CD0BBB"/>
    <w:rsid w:val="00CF1D60"/>
    <w:rsid w:val="00D03915"/>
    <w:rsid w:val="00D219D4"/>
    <w:rsid w:val="00D3571E"/>
    <w:rsid w:val="00D41D25"/>
    <w:rsid w:val="00D657C3"/>
    <w:rsid w:val="00D7305A"/>
    <w:rsid w:val="00DA1F7F"/>
    <w:rsid w:val="00DD2024"/>
    <w:rsid w:val="00DD2AB0"/>
    <w:rsid w:val="00E15B37"/>
    <w:rsid w:val="00E42D22"/>
    <w:rsid w:val="00E61A92"/>
    <w:rsid w:val="00E87040"/>
    <w:rsid w:val="00E91C78"/>
    <w:rsid w:val="00E95E51"/>
    <w:rsid w:val="00EA2EDE"/>
    <w:rsid w:val="00EA4543"/>
    <w:rsid w:val="00EA6435"/>
    <w:rsid w:val="00EB614A"/>
    <w:rsid w:val="00EE32A1"/>
    <w:rsid w:val="00EE565D"/>
    <w:rsid w:val="00F130D6"/>
    <w:rsid w:val="00F15BD0"/>
    <w:rsid w:val="00F250F3"/>
    <w:rsid w:val="00F703CA"/>
    <w:rsid w:val="00F732A3"/>
    <w:rsid w:val="00F73FD8"/>
    <w:rsid w:val="00F76AAD"/>
    <w:rsid w:val="00FB6925"/>
    <w:rsid w:val="00FE6668"/>
    <w:rsid w:val="00FF4176"/>
    <w:rsid w:val="00FF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1B824"/>
  <w15:chartTrackingRefBased/>
  <w15:docId w15:val="{B28BCE58-A849-9346-A4BF-642FE6B4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691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6C13F4"/>
  </w:style>
  <w:style w:type="character" w:styleId="CommentReference">
    <w:name w:val="annotation reference"/>
    <w:basedOn w:val="DefaultParagraphFont"/>
    <w:uiPriority w:val="99"/>
    <w:semiHidden/>
    <w:unhideWhenUsed/>
    <w:rsid w:val="003C1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4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4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19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19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1F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F7F"/>
  </w:style>
  <w:style w:type="paragraph" w:styleId="Footer">
    <w:name w:val="footer"/>
    <w:basedOn w:val="Normal"/>
    <w:link w:val="FooterChar"/>
    <w:uiPriority w:val="99"/>
    <w:unhideWhenUsed/>
    <w:rsid w:val="00DA1F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4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92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73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53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24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8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0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212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1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3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24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6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43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1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296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1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6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65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0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907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2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1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7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971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9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1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42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9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674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2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83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5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5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1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15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95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44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3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1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92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6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98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5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0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8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88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1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02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5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12CEA-5E02-4F27-BA37-952E049F1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Siedenburg</dc:creator>
  <cp:keywords/>
  <dc:description/>
  <cp:lastModifiedBy>Michel Bürgel</cp:lastModifiedBy>
  <cp:revision>3</cp:revision>
  <dcterms:created xsi:type="dcterms:W3CDTF">2024-05-20T20:00:00Z</dcterms:created>
  <dcterms:modified xsi:type="dcterms:W3CDTF">2024-05-28T14:24:00Z</dcterms:modified>
</cp:coreProperties>
</file>